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2F" w:rsidRDefault="00F37B2F" w:rsidP="00197290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Supplementary material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：</w:t>
      </w:r>
    </w:p>
    <w:p w:rsidR="00F37B2F" w:rsidRDefault="00F37B2F" w:rsidP="0019729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bCs/>
          <w:sz w:val="24"/>
          <w:szCs w:val="24"/>
        </w:rPr>
        <w:t>The</w:t>
      </w:r>
      <w:r>
        <w:rPr>
          <w:rFonts w:ascii="Times New Roman" w:eastAsia="宋体" w:hAnsi="Times New Roman" w:hint="eastAsia"/>
          <w:bCs/>
          <w:i/>
          <w:iCs/>
          <w:sz w:val="24"/>
          <w:szCs w:val="24"/>
        </w:rPr>
        <w:t xml:space="preserve"> UL27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DNA sequence:</w:t>
      </w:r>
    </w:p>
    <w:p w:rsidR="00F37B2F" w:rsidRDefault="00F37B2F" w:rsidP="0019729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97290">
        <w:rPr>
          <w:rFonts w:ascii="Times New Roman" w:eastAsia="宋体" w:hAnsi="Times New Roman"/>
          <w:b/>
          <w:sz w:val="24"/>
          <w:szCs w:val="24"/>
        </w:rPr>
        <w:t>53088</w:t>
      </w:r>
      <w:r>
        <w:rPr>
          <w:rFonts w:ascii="Times New Roman" w:hAnsi="Times New Roman"/>
          <w:sz w:val="24"/>
          <w:szCs w:val="24"/>
        </w:rPr>
        <w:t>TCACAGGTCGTCCTCGTCGGCGTCACCGTCTTTGTTGGGAACTTGGGTGTAGTTGGTGTTGCGGCGCTTGCGCATGACCATGTCGGTGACCTTGGCGCTAAGCAGCGCGCTCGTGCCCTTCTTCTTGGCCTTGTGTTCCGTGCGCTCCATGGCCGACACCAGGGCCATGTACCGTATCATCTCCCGGGCCTCGGCTAGCTTGGCCTCGTCAAAGTCGCCGCCCTCCTCGCCCTCCCCGGACGCGTCCGGGTTGGTGGGGTTCTTGAGCTCCTTGGTGGTTAGCGGGTACAGGGCCTTCATGGGGTTGCTCTGCAGCCGCATGACGTAGCGAAAGGCGAAGAAGGCCGCCGCCAGGCCGGCCAGGACCAACAGACCCACGGCCAGCGCCCCAAAGGGGTTGGACATGAAGGAGGACACGCCCGACACGGCCGATACCACGCCGCCCACGATGCCCATCACCACCTTGCCGACCGCGCGCCCCAGGTCGCCCATCCCCTCGAAAAACGCACCCAGGCCCGCGAACATGGCGGCGTTGGCGTCGGCGTGGATGACCGTGTCGATGTCGGCAAAGCGCAGGTCGTGCAGCTGGTTGCGGCGCTGGACCTCCGTGTAGTCCAGCAGGCCGCTGTCCTTGATCTCGTGGCGGGTGTACACCTCCAGGGGGACAAACTCGTGATCCTCCAGCATGGTGATGTTGAGGTCGATGAAGGTGCTGACGGTGGTGATGTCGGCGCGGCTCAGCTGGTGGGAGTACGCGTACTCCTCGAAGTACACGTAGCCCCCACCGAAGGTGAAGTAGCGCCGGTGTCCCACGGTGCACGGCTCGATCGCATCGCGCGTCAGCCGCAGCTCGTTGTTCTCCCCCAGCTGCCCCTCGACCAACGGGCCCTGGTCTTCGTACCGAAAGCTGACCAGGGGGCGGCTGTAGCAGGCCCCGGGCCGCGAGCTGATGCGCATCGAGTTTTGGACGATCACGTTGTCCGCGGCGACCGGCACGCACGTGGAGACGGCCATCACGTCGCCGAGCATCCGCGCGCTCACCCGCCGGCCCACGGTGGCCGATGCGATGGCGTTGGGGTTCAGCTTGCGGGCCTCGTTCCACAGGGTCAGCTCGTGATTCTGCAGCTCGCACCACGCGATGGCAACGCGGCCCAACATATCGTTGACATGGCGCTGTATGTGGTTGTACGTAAACTGCAGCCGGGCGAACTCGATGGAGGAGGTGGTCTTGATGCGCTCCACGGACGCGTTGGCGCTGGCCCCGGGCGGCGGGGGCGTGGGGTTTGGGGGCTTGCGGCTCTGCTCTCGGAGGTGTTCCCGCACGTACAGCTCCGCGAGCGTGTTGCTGAGAAGGGGCTGGTACGCGATCAGAAAGCCCCCATTGGCCAGGTAGTACTGCGGCTGGCCCACC</w:t>
      </w:r>
      <w:r>
        <w:rPr>
          <w:rFonts w:ascii="Times New Roman" w:hAnsi="Times New Roman"/>
          <w:sz w:val="24"/>
          <w:szCs w:val="24"/>
        </w:rPr>
        <w:lastRenderedPageBreak/>
        <w:t>TTGATGTGCGTCGCGTTGTACCTGCGGGCGAAGATGCGGTCCATGGCGTCGCGGGCGTCCTTGCCGATGCAGTCCCCCAGGTCCACGCGCGAGAGCGGGTACTCGGTCAGGTTGGTGGTGAAGGTGGTGGATATGGCGTCGGAGGAGAATCGGAAGGAGCCGCCGTACTCGGAGCGCAGCATCTCGTCCACCTCCTGCCACTTGGTCATGGTGCAGACCGACGGGCGCTTTGGCACCCAGTCCCAGGCCACGGTGAACTTGGGGGTCGTGAGCAGGTTCCGGGTGGTCGGCGCCGTGGCCCGGGCCTTGGTGGTGAGGTCGCGCGCGTAGAAGCCGTCGACCTGCTTGAAGCGGTCGGCGGCGTAGCTGGTGTGTTCGGTGTGCGACCCCTCCCGGTAGCCGTAAAACGGGGACATGTACACAAAGTCGCCAGTCGCCAGCACAAACTCGTCGTACGGGTACACCGAGCGCGCGTCCACCTCCTCGACGATGCAGTTTACCGTCGTCCCGTACCGGTGGAACGCCTCCACCCGCGAGGGGTTGTACTTCAGGTCGGTGGTGTGCCAGCCCCGGCTCGTGCGGGTCGCGGCGTTGGCCGGTTTCAGCTCCATGTCGGTCTCGTGGTCGTCCCGGTGAAACGCGGTGGTCTCCAGGTTGTTGCGCACGTACTTGGCCGTGGACCGACAGACCCCCTTGGCGTTGATCTTGTCGATCACCTCCTCGAAGGGGACGGGGGCGCGGTCCTCAAAGATCCCCATAAACTGGGAGTAGCGGTGGCCGAACCACACCTGCGAAACGGTGACGTCTTTGTAGTACATGGTGGCCTTGAACTTGTACGGGGCGATGTTCTCCTTGAAGACCACCGCGATGCCCTCCGTGTAGTTCTGACCCTCGGGCCGGGTCGGGCAGCGGCGCGGCTGCTCGAACTGCACCACCGTGGCGCCCGTGGGGGGTGGGCACACGTAAAAGTTTGCATCGGTGTTCTCCGCCTTGATGTCCCGCAGGTGCTCGCGCAGGGTGGCGTGGCCCGCGGCGACGGTCGCGTTGTCGCCGGCGGGGCGCGGCGGCGGTGGGTTTTTCGGTTTTTTGTTCTTCTTCGGTTTCGTGTCCCCCGTTGGGGCGGGGCCAGGGGCGGGCGGCGCCGGAGTGGCAGGTCCCCCGTTCGCCGCCTGGGTCGCGGCCGCGACCCCAGGCGTGCCGGGGGAACTCGGAGCCGCCGACGCCACCAGGACCCCCAGCGTCAACCCCAAGAGCGCCCATACGACGAACCACCGGCACCCCCGCGCGGGGGCGCCCTGGCGCAT</w:t>
      </w:r>
      <w:r w:rsidRPr="00197290">
        <w:rPr>
          <w:rFonts w:ascii="Times New Roman" w:eastAsia="宋体" w:hAnsi="Times New Roman"/>
          <w:b/>
          <w:sz w:val="24"/>
          <w:szCs w:val="24"/>
        </w:rPr>
        <w:t>55802</w:t>
      </w:r>
    </w:p>
    <w:p w:rsidR="00F37B2F" w:rsidRDefault="00F37B2F" w:rsidP="00197290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:rsidR="00F37B2F" w:rsidRPr="00197290" w:rsidRDefault="00F37B2F" w:rsidP="00197290">
      <w:pPr>
        <w:spacing w:line="360" w:lineRule="auto"/>
        <w:rPr>
          <w:rFonts w:ascii="Times New Roman" w:eastAsia="宋体" w:hAnsi="Times New Roman"/>
          <w:bCs/>
          <w:i/>
          <w:sz w:val="24"/>
          <w:szCs w:val="24"/>
        </w:rPr>
      </w:pPr>
      <w:r w:rsidRPr="00197290">
        <w:rPr>
          <w:rFonts w:ascii="Times New Roman" w:eastAsia="宋体" w:hAnsi="Times New Roman" w:hint="eastAsia"/>
          <w:bCs/>
          <w:i/>
          <w:sz w:val="24"/>
          <w:szCs w:val="24"/>
        </w:rPr>
        <w:t xml:space="preserve">The </w:t>
      </w:r>
      <w:r w:rsidRPr="00197290">
        <w:rPr>
          <w:rFonts w:ascii="Times New Roman" w:eastAsia="宋体" w:hAnsi="Times New Roman"/>
          <w:bCs/>
          <w:i/>
          <w:sz w:val="24"/>
          <w:szCs w:val="24"/>
        </w:rPr>
        <w:t>gB amino acids</w:t>
      </w:r>
      <w:r w:rsidRPr="00197290">
        <w:rPr>
          <w:rFonts w:ascii="Times New Roman" w:eastAsia="宋体" w:hAnsi="Times New Roman" w:hint="eastAsia"/>
          <w:bCs/>
          <w:i/>
          <w:sz w:val="24"/>
          <w:szCs w:val="24"/>
        </w:rPr>
        <w:t xml:space="preserve"> sequence:</w:t>
      </w:r>
    </w:p>
    <w:p w:rsidR="0058182D" w:rsidRDefault="00F37B2F" w:rsidP="00197290">
      <w:pPr>
        <w:spacing w:line="360" w:lineRule="auto"/>
        <w:rPr>
          <w:rFonts w:hint="eastAsia"/>
        </w:rPr>
      </w:pPr>
      <w:r>
        <w:rPr>
          <w:rFonts w:ascii="Times New Roman" w:hAnsi="Times New Roman"/>
          <w:sz w:val="24"/>
          <w:szCs w:val="24"/>
        </w:rPr>
        <w:t>MRQGAPARGCRWFVVWALLGLTLGVLVASAAPSSPGTPGVAAATQAANGGPATPAPPAPGPAPTGDTKPKKNKKPKNPPPPRPAGDNATVAAGHATLREHLRDIK</w:t>
      </w:r>
      <w:r>
        <w:rPr>
          <w:rFonts w:ascii="Times New Roman" w:hAnsi="Times New Roman"/>
          <w:sz w:val="24"/>
          <w:szCs w:val="24"/>
        </w:rPr>
        <w:lastRenderedPageBreak/>
        <w:t>AENTDANFYVCPPPTGATVVQFEQPRRCPTRPEGQNYTEGIAVVFKENIAPYKFKATMYYKDVTVSQVWFGHRYSQFMGIFEDRAPVPFEEVIDKINAKGVCRSTAKYVRNNLETTAFHRDDHETDMELKPANAATRTSRGWHTTDLKYNPSRVEAFHRYGTTVNCIVEEVDARSVYPYDEFVLATGDFVYMSPFYGYREGSHTEHTSYAADRFKQVDGFYARDLTTKARATAPTTRNLLTTPKFTVAWDWVPKRPSVCTMTKWQEVDEMLRSEYGGSFRFSSDAISTTFTTNLTEYPLSRVDLGDCIGKDARDAMDRIFARRYNATHIKVGQPQYYLANGGFLIAYQPLLSNTLAELYVREHLREQSRKPPNPTPPPPGASANASVERIKTTSSIEFARLQFTYNHIQRHVNDMLGRVAIAWCELQNHELTLWNEARKLNPNAIASATVGRRVSARMLGDVMAVSTCVPVAADNVIVQNSMRISSRPGACYSRPLVSFRYEDQGPLVEGQLGENNELRLTRDAIEPCTVGHRRYFTFGGGYVYFEEYAYSHQLSRADITTVSTFIDLNITMLEDHEFVPLEVYTRHEIKDSGLLDYTEVQRRNQLHDLRFADIDTVIHADANAAMFAGLGAFFEGMGDLGRAVGKVVMGIVGGVVSAVSGVSSFMSNPFGALAVGLLVLAGLAAAFFAFRYVMRLQSNPMKALYPLTTKELKNPTNPDASGEGEEGGDFDEAKLAEAREMIRYMALVSAMERTEHKAKKKGTSALLSAKVTDMVMRKRRNTNYTQVPNKDGDADEDDL</w:t>
      </w:r>
      <w:bookmarkStart w:id="0" w:name="_GoBack"/>
      <w:bookmarkEnd w:id="0"/>
    </w:p>
    <w:sectPr w:rsidR="00581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B2F"/>
    <w:rsid w:val="00197290"/>
    <w:rsid w:val="0058182D"/>
    <w:rsid w:val="00F3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7B2F"/>
    <w:pPr>
      <w:widowControl w:val="0"/>
      <w:jc w:val="both"/>
    </w:pPr>
    <w:rPr>
      <w:rFonts w:ascii="??" w:eastAsia="Times New Roman" w:hAnsi="??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7B2F"/>
    <w:pPr>
      <w:widowControl w:val="0"/>
      <w:jc w:val="both"/>
    </w:pPr>
    <w:rPr>
      <w:rFonts w:ascii="??" w:eastAsia="Times New Roman" w:hAnsi="??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2</cp:revision>
  <dcterms:created xsi:type="dcterms:W3CDTF">2020-08-05T10:31:00Z</dcterms:created>
  <dcterms:modified xsi:type="dcterms:W3CDTF">2020-08-05T10:32:00Z</dcterms:modified>
</cp:coreProperties>
</file>